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FC0" w:rsidRDefault="00267FC0" w:rsidP="00267FC0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4444DE" w:rsidRDefault="00267FC0" w:rsidP="00267FC0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020583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JEV strains used in the present study for phylogenetic analysis</w:t>
      </w:r>
    </w:p>
    <w:p w:rsidR="00267FC0" w:rsidRDefault="00267FC0" w:rsidP="00267FC0">
      <w:pPr>
        <w:jc w:val="center"/>
        <w:rPr>
          <w:rFonts w:hint="eastAsia"/>
        </w:rPr>
      </w:pPr>
    </w:p>
    <w:tbl>
      <w:tblPr>
        <w:tblStyle w:val="a7"/>
        <w:tblW w:w="93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956"/>
        <w:gridCol w:w="1569"/>
        <w:gridCol w:w="623"/>
        <w:gridCol w:w="2384"/>
        <w:gridCol w:w="1129"/>
      </w:tblGrid>
      <w:tr w:rsidR="00267FC0" w:rsidRPr="00FD20F8" w:rsidTr="00267FC0">
        <w:trPr>
          <w:trHeight w:val="270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st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bank</w:t>
            </w:r>
            <w:proofErr w:type="spellEnd"/>
            <w:r w:rsidRPr="00FD2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tcBorders>
              <w:top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2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77 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seudovishinui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7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79-Bao8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7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2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82-BN821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8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83-Meng83-5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8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orcipomyi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iraki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3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83-8319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8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3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85-L86-9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8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3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86-B863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86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3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86-8626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86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3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9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24383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8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24384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5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55575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8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55575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8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55575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9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55576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-1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55576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N02-1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dest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8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N02-1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ipien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allen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8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0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0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1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2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0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2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0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2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0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2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0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3-13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0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05-2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10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4-1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8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4-2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8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4-4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8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4-1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4-1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4-1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rmigere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4-1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4-2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4-2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40409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9-X7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7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9-X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7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9-A2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7-84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07-2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7-14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7-12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9-X2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7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9-A3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7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8-06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8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7-83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7-14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07-12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7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41166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512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8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515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5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59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8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X055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6196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X052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619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X051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619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68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1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62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3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BL06-5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rmigere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bturban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7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BL06-5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rmigere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bturban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2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BL06-5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rmigere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bturban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7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62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3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62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9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62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3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N0612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rmigere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7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Z065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36655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Y5 (ly27)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5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N07-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3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N07-1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4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S07-TS1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4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XJ6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ipien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allen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EU88021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XJP61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EU69389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17M-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h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ipien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allen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EU42929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J09_52_Zhejiang_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2168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J09_108_Zhejiang_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21686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J10_23_Zhejiang_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21686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J10_45_Zhejiang_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21687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J10_7_Zhejiang_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2168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J10_10_Zhejiang_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2168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31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20516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07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e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 brain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49518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X6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55621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X6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7936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X6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Zheji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793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SBY8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7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SBY8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4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BY8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4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SBY81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4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SBY82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4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SBY86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ansu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38183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N082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iaon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4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BZG08-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33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BZG-8-5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0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QYB08-2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1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D08-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8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Y082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38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08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gdong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39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09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do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4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BZG09-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3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BZG09-3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36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QYB09-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37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QWZ09-1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ongqi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2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X093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iang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5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XZ093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Xizang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Q65253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91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N096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7062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X10P-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20452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X29P-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2045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Y5P-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anx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20453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CZ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ichu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23467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WHJX9-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Q43728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WHJX10-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Q53884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NJ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rmigere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ubalbat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6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ES5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47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L1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0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Z1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be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Q937356*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Ishikawa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Ishik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05129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TAn-1-9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kyo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3717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95-91-Japan-1995-swine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757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95-167-Japan-1995-swine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757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95P99_Japan_9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97P82_Japan_9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wb-Okinawa-1-199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8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wild boar serum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30694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hiroshima-46-199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iroshi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8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7483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99P103_Japan_9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99P104_Japan_9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ine-Hiroshima-38-200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iroshi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0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7483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Shizuoka-33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izuok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1270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Shizuoka-39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hizuok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1270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EV-sw-Chiba-88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b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1270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Kagawa-24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ag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1270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Kagawa-27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ag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1270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Mie-41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ie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11270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Hiroshima-25-200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iroshi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314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0102-Japan-2002-Mosquito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757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431S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35536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eq-Tottori-200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ttor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equ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1300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Okinawa-285-200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3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3869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3P11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3P12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3P12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3P14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3P18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7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568S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35537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589S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35537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Mie-34-20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ie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3146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Mie-40-20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ie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3146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sw-Kagawa-35-20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ag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23146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07-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10-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13-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31-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5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32-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5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38-0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gasak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5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5231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rof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5197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rof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omestic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256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256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222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222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61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61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60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58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58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57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1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55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55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49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48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148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089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089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18v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5P7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018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0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6P21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6P18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6P16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6P15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326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3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296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3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292v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292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240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234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7232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2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69v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7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69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7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67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56v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56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54v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54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13v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13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07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506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462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6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441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5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347c/20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65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17-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Nagasaki 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15-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Nagasaki 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14-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Nagasaki 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NAr06-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Nagasaki 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4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7P12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7P9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7P8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Toyama/08253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83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7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4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7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6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6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5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5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4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84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/Toyama/2977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77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76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3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76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67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67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29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29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18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17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15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10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09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2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06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905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95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88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86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86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53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53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42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42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1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21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08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05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805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795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795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794v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794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759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2757c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3870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PC0806c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pei ci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Q26063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0806f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Q260633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4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09-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9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09-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7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09-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6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09-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8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0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1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3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09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5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3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C2009-1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4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1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2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7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1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9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5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8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2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796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09-1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01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Y2010-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yi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4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Y2010-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yi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3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Y2010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yi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2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10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6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10-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7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Y2010-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yi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5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10-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4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10-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1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10-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5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L2010-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Yuli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8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2010-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anghu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1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L2010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alie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7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N2010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nan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6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2010-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anghu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20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2010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anghu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9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10-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2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10-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0</w:t>
            </w:r>
          </w:p>
        </w:tc>
      </w:tr>
      <w:tr w:rsidR="00267FC0" w:rsidRPr="00FD20F8" w:rsidTr="00267FC0">
        <w:trPr>
          <w:trHeight w:val="24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C2010-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ichua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county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F49981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6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9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5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9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4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9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4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9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4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9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3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8P3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4348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oname</w:t>
            </w:r>
            <w:proofErr w:type="spellEnd"/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ishinomiy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us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crofa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eucomystax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48122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/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Okinawa/402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47167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/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Okinawa/377/20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47166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/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Okinawa/372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4716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/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Okinawa/254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4716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/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/Okinawa/154/20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kinaw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47166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3141c/20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4374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3140c/20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4373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/Toyama/3133c/200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yam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B54373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9P14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10833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9P12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Oita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10833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91p5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Wando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U3492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93A0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3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94A07_Korea_9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1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94P0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Wando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4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U349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95A07_Korea_9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1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96A07_Korea_9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1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V189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yeonggi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1999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1615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01_JB_Korea_20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on-Buk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2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01_JN_Korea_20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on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-Nam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2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01_GN_Korea_20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yeong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-Nam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2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05_GS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unsa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93822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8_78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onna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8726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10_88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yeongna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8726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10_82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yeongna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8725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N88-Viet-Nam-2001-swine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aTay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1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646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N22-Viet-Nam-2002-swine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Northern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64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N34-Viet-Nam-2002-Mosquito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Northern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646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N78-Viet-Nam-2002-Mosquito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aTay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646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N105-Viet-Nam-2002-Mosquito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aNa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2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Y37646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T_MO_P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Q00926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_H_533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Q00926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-H06-0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5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-H07-0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5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H-2079-05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2005 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FJ18515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7VN31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Nguye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22892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07VN31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ay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Nguye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22892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M-2.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ong 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 w:rsidP="00FD20F8">
            <w:pPr>
              <w:rPr>
                <w:rFonts w:ascii="Times New Roman" w:hAnsi="Times New Roman" w:cs="Times New Roman"/>
                <w:vanish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vanish/>
                <w:sz w:val="18"/>
                <w:szCs w:val="18"/>
              </w:rPr>
              <w:t>窗体顶端</w:t>
            </w:r>
          </w:p>
          <w:p w:rsidR="00000000" w:rsidRPr="00FD20F8" w:rsidRDefault="00FD20F8" w:rsidP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74432</w:t>
            </w:r>
            <w:r w:rsidRPr="00FD20F8">
              <w:rPr>
                <w:rFonts w:ascii="Times New Roman" w:hAnsi="Times New Roman" w:cs="Times New Roman"/>
                <w:vanish/>
                <w:sz w:val="18"/>
                <w:szCs w:val="18"/>
              </w:rPr>
              <w:t>窗体底端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H-533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ong 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 w:rsidP="00FD20F8">
            <w:pPr>
              <w:rPr>
                <w:rFonts w:ascii="Times New Roman" w:hAnsi="Times New Roman" w:cs="Times New Roman"/>
                <w:vanish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vanish/>
                <w:sz w:val="18"/>
                <w:szCs w:val="18"/>
              </w:rPr>
              <w:t>窗体顶端</w:t>
            </w:r>
          </w:p>
          <w:p w:rsidR="00000000" w:rsidRPr="00FD20F8" w:rsidRDefault="00FD20F8" w:rsidP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74430</w:t>
            </w:r>
            <w:r w:rsidRPr="00FD20F8">
              <w:rPr>
                <w:rFonts w:ascii="Times New Roman" w:hAnsi="Times New Roman" w:cs="Times New Roman"/>
                <w:vanish/>
                <w:sz w:val="18"/>
                <w:szCs w:val="18"/>
              </w:rPr>
              <w:t>窗体底端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M-01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ong 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7443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AH-0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Long an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N5744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372-Thailand-1979-Human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U7040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19Br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ng M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U7041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B2239-Thailand-1984-Pig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ng M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U7039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CMAr449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iang Mai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ule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ritaeniorhynchus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4536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CMAr679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vishnui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45363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RT-3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Ratchaburi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08797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PK5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Phuket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084229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CP-6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umpho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08797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CP-49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umpho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08797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8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111784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82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11178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R88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111786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E-KK-R83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111787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R8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111788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58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23860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577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23860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CM-119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hangMai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23860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-KK-1116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KhonKhen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DQ34329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859-Cambodia-1967-Mosquito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7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mosquito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U70410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S00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Austraria</w:t>
            </w:r>
            <w:proofErr w:type="spellEnd"/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Torres Strait</w:t>
            </w:r>
          </w:p>
        </w:tc>
        <w:tc>
          <w:tcPr>
            <w:tcW w:w="623" w:type="dxa"/>
            <w:noWrap/>
            <w:hideMark/>
          </w:tcPr>
          <w:p w:rsidR="00FD20F8" w:rsidRPr="00FD20F8" w:rsidRDefault="000205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swine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EF434785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GKP/0945054</w:t>
            </w:r>
          </w:p>
        </w:tc>
        <w:tc>
          <w:tcPr>
            <w:tcW w:w="956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6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orakhpurm</w:t>
            </w:r>
            <w:proofErr w:type="spellEnd"/>
          </w:p>
        </w:tc>
        <w:tc>
          <w:tcPr>
            <w:tcW w:w="623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156572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tcBorders>
              <w:bottom w:val="nil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GKP/0951220</w:t>
            </w:r>
          </w:p>
        </w:tc>
        <w:tc>
          <w:tcPr>
            <w:tcW w:w="956" w:type="dxa"/>
            <w:tcBorders>
              <w:bottom w:val="nil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69" w:type="dxa"/>
            <w:tcBorders>
              <w:bottom w:val="nil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orakhpurm</w:t>
            </w:r>
            <w:proofErr w:type="spellEnd"/>
          </w:p>
        </w:tc>
        <w:tc>
          <w:tcPr>
            <w:tcW w:w="623" w:type="dxa"/>
            <w:tcBorders>
              <w:bottom w:val="nil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tcBorders>
              <w:bottom w:val="nil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tcBorders>
              <w:bottom w:val="nil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156571</w:t>
            </w:r>
          </w:p>
        </w:tc>
      </w:tr>
      <w:tr w:rsidR="00267FC0" w:rsidRPr="00FD20F8" w:rsidTr="00267FC0">
        <w:trPr>
          <w:trHeight w:val="270"/>
        </w:trPr>
        <w:tc>
          <w:tcPr>
            <w:tcW w:w="26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JEV-GKP/0944400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Gorakhpurm</w:t>
            </w:r>
            <w:proofErr w:type="spellEnd"/>
          </w:p>
        </w:tc>
        <w:tc>
          <w:tcPr>
            <w:tcW w:w="6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23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D20F8" w:rsidRPr="00FD20F8" w:rsidRDefault="00FD20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D20F8">
              <w:rPr>
                <w:rFonts w:ascii="Times New Roman" w:hAnsi="Times New Roman" w:cs="Times New Roman"/>
                <w:sz w:val="18"/>
                <w:szCs w:val="18"/>
              </w:rPr>
              <w:t>HM156570</w:t>
            </w:r>
          </w:p>
        </w:tc>
      </w:tr>
    </w:tbl>
    <w:p w:rsidR="00FD20F8" w:rsidRPr="0051102A" w:rsidRDefault="0051102A">
      <w:pPr>
        <w:rPr>
          <w:rFonts w:ascii="Times New Roman" w:hAnsi="Times New Roman" w:cs="Times New Roman"/>
          <w:sz w:val="24"/>
          <w:szCs w:val="24"/>
        </w:rPr>
      </w:pPr>
      <w:r w:rsidRPr="0051102A">
        <w:rPr>
          <w:rFonts w:ascii="Times New Roman" w:hAnsi="Times New Roman" w:cs="Times New Roman"/>
          <w:kern w:val="0"/>
          <w:sz w:val="24"/>
          <w:szCs w:val="24"/>
        </w:rPr>
        <w:t xml:space="preserve">Note: </w:t>
      </w:r>
      <w:proofErr w:type="spellStart"/>
      <w:r w:rsidRPr="0051102A">
        <w:rPr>
          <w:rFonts w:ascii="Times New Roman" w:hAnsi="Times New Roman" w:cs="Times New Roman" w:hint="eastAsia"/>
          <w:kern w:val="0"/>
          <w:sz w:val="24"/>
          <w:szCs w:val="24"/>
        </w:rPr>
        <w:t>na</w:t>
      </w:r>
      <w:proofErr w:type="spellEnd"/>
      <w:r w:rsidRPr="0051102A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51102A">
        <w:rPr>
          <w:rFonts w:ascii="Times New Roman" w:hAnsi="Times New Roman" w:cs="Times New Roman"/>
          <w:kern w:val="0"/>
          <w:sz w:val="24"/>
          <w:szCs w:val="24"/>
        </w:rPr>
        <w:t>information not availab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881796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51102A">
        <w:rPr>
          <w:rFonts w:ascii="Times New Roman" w:hAnsi="Times New Roman" w:cs="Times New Roman"/>
          <w:kern w:val="0"/>
          <w:sz w:val="24"/>
          <w:szCs w:val="24"/>
        </w:rPr>
        <w:t>sterisks indicate strains newly sequenced in this stud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51102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FD20F8" w:rsidRPr="00511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BCB" w:rsidRDefault="006D4BCB" w:rsidP="00FD20F8">
      <w:r>
        <w:separator/>
      </w:r>
    </w:p>
  </w:endnote>
  <w:endnote w:type="continuationSeparator" w:id="0">
    <w:p w:rsidR="006D4BCB" w:rsidRDefault="006D4BCB" w:rsidP="00FD2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BCB" w:rsidRDefault="006D4BCB" w:rsidP="00FD20F8">
      <w:r>
        <w:separator/>
      </w:r>
    </w:p>
  </w:footnote>
  <w:footnote w:type="continuationSeparator" w:id="0">
    <w:p w:rsidR="006D4BCB" w:rsidRDefault="006D4BCB" w:rsidP="00FD2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915"/>
    <w:rsid w:val="00020583"/>
    <w:rsid w:val="00267FC0"/>
    <w:rsid w:val="00315915"/>
    <w:rsid w:val="004444DE"/>
    <w:rsid w:val="0051102A"/>
    <w:rsid w:val="006D4BCB"/>
    <w:rsid w:val="00881796"/>
    <w:rsid w:val="00FD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0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0F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D20F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D20F8"/>
    <w:rPr>
      <w:color w:val="800080"/>
      <w:u w:val="single"/>
    </w:rPr>
  </w:style>
  <w:style w:type="paragraph" w:customStyle="1" w:styleId="font5">
    <w:name w:val="font5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D20F8"/>
    <w:pPr>
      <w:widowControl/>
      <w:spacing w:before="100" w:beforeAutospacing="1" w:after="100" w:afterAutospacing="1"/>
      <w:jc w:val="left"/>
    </w:pPr>
    <w:rPr>
      <w:rFonts w:ascii="MS PGothic" w:eastAsia="MS PGothic" w:hAnsi="MS PGothic" w:cs="宋体"/>
      <w:kern w:val="0"/>
      <w:sz w:val="12"/>
      <w:szCs w:val="12"/>
    </w:rPr>
  </w:style>
  <w:style w:type="paragraph" w:customStyle="1" w:styleId="font7">
    <w:name w:val="font7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0">
    <w:name w:val="font10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106">
    <w:name w:val="xl106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9">
    <w:name w:val="xl109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0">
    <w:name w:val="xl110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1">
    <w:name w:val="xl111"/>
    <w:basedOn w:val="a"/>
    <w:rsid w:val="00FD20F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2">
    <w:name w:val="xl112"/>
    <w:basedOn w:val="a"/>
    <w:rsid w:val="00FD20F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3">
    <w:name w:val="xl113"/>
    <w:basedOn w:val="a"/>
    <w:rsid w:val="00FD20F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4">
    <w:name w:val="xl114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5">
    <w:name w:val="xl115"/>
    <w:basedOn w:val="a"/>
    <w:rsid w:val="00FD20F8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D20F8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FD20F8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FD20F8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FD20F8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xl116">
    <w:name w:val="xl116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7">
    <w:name w:val="xl117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8">
    <w:name w:val="xl118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9">
    <w:name w:val="xl119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0">
    <w:name w:val="xl120"/>
    <w:basedOn w:val="a"/>
    <w:rsid w:val="00FD20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1">
    <w:name w:val="xl121"/>
    <w:basedOn w:val="a"/>
    <w:rsid w:val="00FD20F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2">
    <w:name w:val="xl122"/>
    <w:basedOn w:val="a"/>
    <w:rsid w:val="00FD20F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FD2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2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20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2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20F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D20F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FD20F8"/>
    <w:rPr>
      <w:color w:val="800080"/>
      <w:u w:val="single"/>
    </w:rPr>
  </w:style>
  <w:style w:type="paragraph" w:customStyle="1" w:styleId="font5">
    <w:name w:val="font5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D20F8"/>
    <w:pPr>
      <w:widowControl/>
      <w:spacing w:before="100" w:beforeAutospacing="1" w:after="100" w:afterAutospacing="1"/>
      <w:jc w:val="left"/>
    </w:pPr>
    <w:rPr>
      <w:rFonts w:ascii="MS PGothic" w:eastAsia="MS PGothic" w:hAnsi="MS PGothic" w:cs="宋体"/>
      <w:kern w:val="0"/>
      <w:sz w:val="12"/>
      <w:szCs w:val="12"/>
    </w:rPr>
  </w:style>
  <w:style w:type="paragraph" w:customStyle="1" w:styleId="font7">
    <w:name w:val="font7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font8">
    <w:name w:val="font8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0">
    <w:name w:val="font10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106">
    <w:name w:val="xl106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7">
    <w:name w:val="xl107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8">
    <w:name w:val="xl108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09">
    <w:name w:val="xl109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0">
    <w:name w:val="xl110"/>
    <w:basedOn w:val="a"/>
    <w:rsid w:val="00FD20F8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1">
    <w:name w:val="xl111"/>
    <w:basedOn w:val="a"/>
    <w:rsid w:val="00FD20F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2">
    <w:name w:val="xl112"/>
    <w:basedOn w:val="a"/>
    <w:rsid w:val="00FD20F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3">
    <w:name w:val="xl113"/>
    <w:basedOn w:val="a"/>
    <w:rsid w:val="00FD20F8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4">
    <w:name w:val="xl114"/>
    <w:basedOn w:val="a"/>
    <w:rsid w:val="00FD20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15">
    <w:name w:val="xl115"/>
    <w:basedOn w:val="a"/>
    <w:rsid w:val="00FD20F8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D20F8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FD20F8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FD20F8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FD20F8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xl116">
    <w:name w:val="xl116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7">
    <w:name w:val="xl117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8">
    <w:name w:val="xl118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19">
    <w:name w:val="xl119"/>
    <w:basedOn w:val="a"/>
    <w:rsid w:val="00FD20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120">
    <w:name w:val="xl120"/>
    <w:basedOn w:val="a"/>
    <w:rsid w:val="00FD20F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1">
    <w:name w:val="xl121"/>
    <w:basedOn w:val="a"/>
    <w:rsid w:val="00FD20F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122">
    <w:name w:val="xl122"/>
    <w:basedOn w:val="a"/>
    <w:rsid w:val="00FD20F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FD20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0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5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3129</Words>
  <Characters>17836</Characters>
  <Application>Microsoft Office Word</Application>
  <DocSecurity>0</DocSecurity>
  <Lines>148</Lines>
  <Paragraphs>41</Paragraphs>
  <ScaleCrop>false</ScaleCrop>
  <Company>Microsoft</Company>
  <LinksUpToDate>false</LinksUpToDate>
  <CharactersWithSpaces>20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y</dc:creator>
  <cp:keywords/>
  <dc:description/>
  <cp:lastModifiedBy>gxy</cp:lastModifiedBy>
  <cp:revision>6</cp:revision>
  <dcterms:created xsi:type="dcterms:W3CDTF">2013-03-02T10:50:00Z</dcterms:created>
  <dcterms:modified xsi:type="dcterms:W3CDTF">2013-03-02T11:14:00Z</dcterms:modified>
</cp:coreProperties>
</file>